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  <w:sz w:val="18"/>
          <w:szCs w:val="20"/>
        </w:rPr>
        <w:t>Table S1.</w:t>
      </w:r>
      <w:r>
        <w:rPr>
          <w:rFonts w:cs="Helvetica" w:ascii="Helvetica" w:hAnsi="Helvetica"/>
          <w:sz w:val="18"/>
          <w:szCs w:val="20"/>
        </w:rPr>
        <w:t xml:space="preserve"> Oligonucleotide primers used for Construct,RT-PCR and qPCR analysis.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70"/>
        <w:gridCol w:w="5130"/>
      </w:tblGrid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18"/>
                <w:szCs w:val="20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18"/>
                <w:szCs w:val="20"/>
              </w:rPr>
            </w:pPr>
            <w:r>
              <w:rPr>
                <w:rFonts w:cs="Helvetica" w:ascii="Helvetica" w:hAnsi="Helvetica"/>
                <w:b/>
                <w:sz w:val="18"/>
                <w:szCs w:val="20"/>
              </w:rPr>
              <w:t>Primers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sz w:val="18"/>
                <w:szCs w:val="20"/>
              </w:rPr>
              <w:t>Sequence</w:t>
            </w:r>
            <w:r>
              <w:rPr>
                <w:rFonts w:cs="Helvetica" w:ascii="Helvetica" w:hAnsi="Helvetica"/>
                <w:b/>
                <w:sz w:val="18"/>
                <w:szCs w:val="20"/>
                <w:vertAlign w:val="superscript"/>
              </w:rPr>
              <w:t>a,</w:t>
            </w:r>
            <w:r>
              <w:rPr>
                <w:rFonts w:cs="Helvetica" w:ascii="Helvetica" w:hAnsi="Helvetica"/>
                <w:b/>
                <w:sz w:val="18"/>
                <w:szCs w:val="20"/>
              </w:rPr>
              <w:t xml:space="preserve"> 5'-3'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W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FA2-myc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ACT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GGTACC</w:t>
            </w:r>
            <w:r>
              <w:rPr>
                <w:rFonts w:cs="Helvetica" w:ascii="Helvetica" w:hAnsi="Helvetica"/>
                <w:sz w:val="16"/>
                <w:szCs w:val="20"/>
              </w:rPr>
              <w:t>ATGTCAGATTTTGAATACGATAAT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FA2-myc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TAA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CTCGAG</w:t>
            </w:r>
            <w:r>
              <w:rPr>
                <w:rFonts w:cs="Helvetica" w:ascii="Helvetica" w:hAnsi="Helvetica"/>
                <w:sz w:val="16"/>
                <w:szCs w:val="20"/>
              </w:rPr>
              <w:t>AATCACAAGATAACTGTTGTCA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Knock Ou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URA3-flipper A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CGG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GGTACC</w:t>
            </w:r>
            <w:r>
              <w:rPr>
                <w:rFonts w:cs="Helvetica" w:ascii="Helvetica" w:hAnsi="Helvetica"/>
                <w:sz w:val="16"/>
                <w:szCs w:val="20"/>
              </w:rPr>
              <w:t>CCGTTGGTGCTGCCATTGGTAT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URA3-flipper B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CCG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CTCGAG</w:t>
            </w:r>
            <w:r>
              <w:rPr>
                <w:rFonts w:cs="Helvetica" w:ascii="Helvetica" w:hAnsi="Helvetica"/>
                <w:sz w:val="16"/>
                <w:szCs w:val="20"/>
              </w:rPr>
              <w:t>AAGATCAAGATGAAAACTAGAGA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URA3-flipper C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AAGGAAAAAA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GCGGCCGC</w:t>
            </w:r>
            <w:r>
              <w:rPr>
                <w:rFonts w:cs="Helvetica" w:ascii="Helvetica" w:hAnsi="Helvetica"/>
                <w:sz w:val="16"/>
                <w:szCs w:val="20"/>
              </w:rPr>
              <w:t>CTAGCTCTTGGTCGTTGAGATTCC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URA3-flipper D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ATA</w:t>
            </w:r>
            <w:r>
              <w:rPr>
                <w:rFonts w:cs="Helvetica" w:ascii="Helvetica" w:hAnsi="Helvetica"/>
                <w:sz w:val="16"/>
                <w:szCs w:val="20"/>
                <w:u w:val="single"/>
              </w:rPr>
              <w:t>CCGCGG</w:t>
            </w:r>
            <w:r>
              <w:rPr>
                <w:rFonts w:cs="Helvetica" w:ascii="Helvetica" w:hAnsi="Helvetica"/>
                <w:sz w:val="16"/>
                <w:szCs w:val="20"/>
              </w:rPr>
              <w:t>GCTTGATATTTGAGGAACTCACTCC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utantio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27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GTGACAATCTGGCTTTTATGAA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27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TTTCATAAAAGCCAGATTGTCAC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27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GTGACAATCTGGATTTTATGAA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27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TTTCATAAAATCCAGATTGTCAC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0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GGTAAGTATGGAGCTTCGCAGATGG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0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TCCATCTGCGAAGCTCCATACTTA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0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GGTAAGTATGGAGATTCGCAGATGG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0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TCCATCTGCGAATCTCCATACTTA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1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AAGTATGGATCAGCTCAGATGGAACT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1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CAGTTCCATCTGAGCTGATCCATACTTA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1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AAGTATGGATCAGATCAGATGGAACT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351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CAGTTCCATCTGATCTGATCCATACTTA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61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GTTTATCGCAATCACAGGCTCAACAATCT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61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CGAGATTGTTGAGCCTGTGATTGCGATAA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61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GTTTATCGCAATCACAGGATCAACAATCT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61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TTCGAGATTGTTGATCCTGTGATTGCGATAAAC 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545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ACGCTTGACAAGCAAGAAAGTCAA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545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CTTTCTTGCTTGTAGCAGGTTCTT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545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ACGATTGACAAGCAAGAAAGTCAA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545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CTTTCTTGCTTGTATCAGGTTCTT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695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TTATTTCGGGTTTAGCTAGTATAAGT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695A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ACTTATACTAGCTAAACCCGAAAT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695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TTATTTCGGGTTTAGATAGTATAAGT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695D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ACTTATACTATCTAAACCCGAAAT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A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GCTTTAGCTCAAGCTCAGGCTCAACAATCT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A D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GAGCCTGAGCTTGAGCTAAAGCCAATGATTTG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D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GATTTAGATCAAGATCAGGATCAACAATCT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ad53 S4D D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GATCCTGATCTTGATCTAAATCCAATGATTTG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T-PC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CCN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TTTACAACAACAAAGAGTCAAATATG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CCN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GACATAAAAATAATGTTGTTGGTTGTA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CL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AATATTCTCAAGACAGCCAGT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CL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TGTCTAGTAGTTTCCATCCCT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FA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ATACGATAATAACAATACTGG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FA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TTTACGAACATCAATAGA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SH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GTACCAAAATAGATCTCAAATTC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SH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TGCTATGATAAACTTCGACT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SH6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ATCAACTCCTACAAGATCATC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SH6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TAATTGTGGTTTGATTTGTTTA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CLB4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AAATGAGTTGACAAAACA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CLB4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ATTTAGTAATACCTTCTCCAA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SIC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TTCTAATGATACACCATCTTTAT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SIC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TTTCGTTACTAGTGAATAAAT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GC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AACTAAACCATTAACTCCAAAA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GC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AATCGAATGGTGAAAGTTAAA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BP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TTGTTGTCCCATCAGATAC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BP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CTTTTAGCTTGAGCGTCATT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CE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AATTCTCCAAAATTGCCTG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CE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ACAACAGAATCAATATCTTCTC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WP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CTGCTCAACTTATTGCTATCGCT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HWP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CTTGTGGTTGTTGTGGGTAG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ALS3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TTACTCATATATTTGTCGGT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ALS3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AAATTCTTCACCTGCCTGAA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SAP4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TTCTTACAAAATATCTTGAGTG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SAP4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ATTTGAACCAATCGTAATATC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BT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CCCTCGCTTACTACATTTT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RBT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GTTACAATCAATACCATAAGAA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ME6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GATTACCCATATGGTTACAC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UME6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TTGGTTATATCATTACTTGATTTTTTC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GAPDH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TGGTATTAACGGTTTCGGTAGAATCGG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GAPDH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AAACACCGGTGGATTCAATAACGTAGTC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PC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CCN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TGGTAGTGGCAGTGATG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CCN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ATTGTGAAGTTGCTGAAGG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MSH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AGGACAACGAGCAGGA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MSH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CCGTTCAACAAATCC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PCL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CCCTTTCTTGCAACCTATC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PCL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CTGAAGAACTAGAAGAATGTAAGG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RFA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CAGTGCTGGTAGTGGAT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RFA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CAACTGGGACACCATCT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sz w:val="18"/>
                <w:szCs w:val="20"/>
              </w:rPr>
              <w:t>qGAPDH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TCAACGATCCATTCATT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GAPDH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CCATCAATGACCAAGT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HWP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CCCAGATATTCCAGAAAAGCCA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qHWP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TGGAGTGGTAGCTGGAACAGAA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orther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HWP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AATCATCCTCAATCAATGGTTCCG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HWP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GATTGGGTCACTTGTTGTTGTTG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PCL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AAACCACTGAAGAGAAACCAGCA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PCL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GAACCAACGGCTTTAGATTTTT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RFA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TTAATGATGCAACACAACCAGT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RFA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AATACGGCTATCACTTGATCCGT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CCN1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ATGAGAACCAACCACCACAAAT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CCN1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GGAACCATTGATTGAGGATGATTA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MSH2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GGTACCGCAGGAAACTTGGATAGT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MSH2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CCATTTGGTAAAATGTTCAACG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GAPDH F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AAGAGTTGCTTTGGGCAGAAAAGAC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GAPDH 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TCTACCACCTCTCCAGTCCTTGTG</w:t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  <w:sz w:val="18"/>
          <w:szCs w:val="20"/>
        </w:rPr>
      </w:pPr>
      <w:r>
        <w:rPr>
          <w:rFonts w:cs="Helvetica" w:ascii="Helvetica" w:hAnsi="Helvetica"/>
          <w:sz w:val="18"/>
          <w:szCs w:val="20"/>
        </w:rPr>
        <w:t>a. Added restriction sites are underlin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1:28:00Z</dcterms:created>
  <dc:creator>haitao wang</dc:creator>
  <dc:description/>
  <cp:keywords/>
  <dc:language>en-US</dc:language>
  <cp:lastModifiedBy>Haitao Wang</cp:lastModifiedBy>
  <dcterms:modified xsi:type="dcterms:W3CDTF">2012-02-28T19:07:00Z</dcterms:modified>
  <cp:revision>6</cp:revision>
  <dc:subject/>
  <dc:title/>
</cp:coreProperties>
</file>